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/>
      </w:pPr>
      <w:r>
        <w:rPr>
          <w:b/>
          <w:i/>
        </w:rPr>
        <w:t xml:space="preserve">Table S12: List of putative ApicoTPs for </w:t>
      </w:r>
      <w:r>
        <w:rPr/>
        <w:t>T. gondii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4640"/>
        <w:gridCol w:w="1800"/>
        <w:gridCol w:w="4950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02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42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yl-tRNA synthe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02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42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02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45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P-alcohol phosphatidyltransferase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03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46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S ribosomal protein L39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04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46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06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51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11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53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1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gakaryocyte stimulating factor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56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0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59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2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60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plasmic reticulum retention receptor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5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yl-tRNA synthet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69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erol-3-phosphate acyltransfer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5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phorin I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73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6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81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8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c oxidase assembly protein COX11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85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1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28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87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36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88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37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tamin K epoxide reductase complex subunit 1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90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39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90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43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96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44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nuclease/exonuclease/phosphatase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99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DA1/CD39 (nucleoside phosphatase) family domain 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45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02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53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10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54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14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56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19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57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20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63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 lumen protein retaining receptor 1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25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63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29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66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31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7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ole-3-glycerol phosphate synthase domain 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37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erol-3-phosphate dehydrogen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77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38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 synthe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79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cription factor IIIB subunit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40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83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40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83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sin heavy cha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49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85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carrier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55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87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61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RNA helic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87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67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0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ombospondin type 1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71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38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1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alternative NADH dehydrogen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73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DP-N-acetylglucosamine transporter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 domain-containing prote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74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avenger receptor protein TgSR1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2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77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6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aspartyl prote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0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7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3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8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099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42 (incomplete catalytic tria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7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00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43 (incomplete catalytic tria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88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trate synth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01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44 (incomplete catalytic tria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0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03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 helicase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0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14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1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oreduc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16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1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DHHC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17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2/DP1, HVA22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3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21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lybdenum cofactor synthesis prote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4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oreductase, short chain dehydrogenase/reductase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21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6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22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8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30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699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ransport protein Sec61 alpha subunit isoform 1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30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02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30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 family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05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aginyl-tRNA synthe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32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09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erol-3-phosphate acyltransfer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33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0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protease domain 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33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cose-methanol-choline oxidoreductase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1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42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racellular prote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4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43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6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roline-5-carboxylase reduc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45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6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47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s(5'-nucleosyl)-tetraphosphatase (asymmetrical)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7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ioredoxin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4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er, major facilitator family domain 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18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(Uracil-5-)-methyltransferase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5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-adenosyl-methyltransferase mraW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21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5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21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5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22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6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32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9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39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59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etyl-CoA transporter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39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WIB/MDM2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61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39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6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54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64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5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67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57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67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57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70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57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71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69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plasmic reticulum retention receptor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75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70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leucyl-tRNA synthe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75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81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82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84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87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85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phosphatase 2C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188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86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02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line-rich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86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03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5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786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13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05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16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06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17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C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07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0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07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tide-binding protein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1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13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2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13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3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15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6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16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9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17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29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ocyst wall prote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21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30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34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32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cuolar type H+-ATPase proteolipid subunit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37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36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45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e-phosphate pyrophosphokin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38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sciclin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46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38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47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39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52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-2,3-enoyl-CoA reduc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40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zal-type serine protease inhibitor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52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48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55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35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1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late/methotrexate transporter FT1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1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ine tRNA synthe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2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chohyal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6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S ribosomal protein S14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2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4p/L2 domain 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6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heavy chain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3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7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neme protein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5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serine decarboxylase proenzym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67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7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71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58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72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0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80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2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86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nuclease V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3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gat2l1-prov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91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5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898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7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(C3HC4 RING finger) prote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0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7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 transporter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24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69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29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0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D-dependent deacetyl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30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3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35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(ADP)-ribose polymerase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3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-Pro dipeptidyl-peptidase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40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4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44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76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50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80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50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81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54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t1-like family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81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 protein phosphat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57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lfite oxid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83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factor Tu GTP binding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57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285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gh-affinity cGMP-specific 3',5'-cyclic phosphodiesterase 9A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59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adaptor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01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71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0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71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05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-1,4-mannosyltransfer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72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09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thrin coat assembly protein AP50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75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11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76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 protein phospha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11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78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12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91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13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92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14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995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21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02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21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02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tN3/saliva family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25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03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methyladenosine synth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34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11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34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29B (= SAG1, P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12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D(P) transhydrogenase, alpha subunit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37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12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pair protein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38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13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DHHC domain-containing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40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15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42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16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43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23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43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42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-prolyl cis-trans isomer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5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44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53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44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oreduct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56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49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61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50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62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51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dium:solute symporter family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70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51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71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b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55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89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tty acyl-CoA desatur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58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lichyl-diphosphooligosaccharide--protein glycotransfer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90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65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pseudouridine synthase B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398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80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57 (= SAG3, P43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2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89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tidine acid phosphatase domain 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3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 kinase, CDPK fami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1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methyltransferase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4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5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5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7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7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9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08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acyl-sn-glycerol-3-phosphate acyltransfer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9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11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D/DEAH box helic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099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11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01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13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03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16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03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18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yl-tRNA synthet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08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22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IX hydrolase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09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24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11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25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15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K3R4 kinase-related protein (incomplete catalytic triad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28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16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31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18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34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S ribosomal protein L3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20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37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21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40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25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414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25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46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26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55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-type ATP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2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55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30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ort-chain dehydrogenase/reductase family protein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56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35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61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36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65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aspartyl protease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39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0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PR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402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2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43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 transporter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2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46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3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ioredox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48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4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5A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53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5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53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5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57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ical membrane antigen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76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65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832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carrier family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66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83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86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hydrogen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84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86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',5'--cyclic-nucleotide phosphodiester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85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93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lch motif domain-containing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89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96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91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966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497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tamin K epoxide reductase complex subunit 1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96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005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197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01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15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-binding protein 1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14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, putat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19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16B (= SRS9)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15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AX amino terminal protease family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4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17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5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19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54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207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73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serine O-acetyltransferase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219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, conser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077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236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 ROP24 (incomplete catalytic tria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128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333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ptry kinase family protein, truncated (incomplete catalytic tria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131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S rRNA processing protein RimM, putativ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360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121700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ME49_05388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S1/SUR4 family domain-containing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8:00Z</dcterms:created>
  <dc:creator>Gokcen</dc:creator>
  <dc:description/>
  <cp:keywords/>
  <dc:language>en-US</dc:language>
  <cp:lastModifiedBy>Gokcen</cp:lastModifiedBy>
  <dcterms:modified xsi:type="dcterms:W3CDTF">2012-04-12T15:27:00Z</dcterms:modified>
  <cp:revision>3</cp:revision>
  <dc:subject/>
  <dc:title/>
</cp:coreProperties>
</file>